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34C" w:rsidRPr="006E799F" w:rsidRDefault="006B70C2" w:rsidP="00CE1437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proofErr w:type="gramStart"/>
      <w:r w:rsidRPr="006E799F">
        <w:rPr>
          <w:rFonts w:ascii="Times New Roman" w:hAnsi="Times New Roman" w:cs="Times New Roman" w:hint="eastAsia"/>
          <w:color w:val="000000" w:themeColor="text1"/>
          <w:sz w:val="24"/>
        </w:rPr>
        <w:t>S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F434C" w:rsidRPr="006E799F">
        <w:rPr>
          <w:rFonts w:ascii="Times New Roman" w:hAnsi="Times New Roman" w:cs="Times New Roman" w:hint="eastAsia"/>
          <w:color w:val="000000" w:themeColor="text1"/>
          <w:sz w:val="24"/>
        </w:rPr>
        <w:t>Table.</w:t>
      </w:r>
      <w:proofErr w:type="gramEnd"/>
      <w:r w:rsidR="00DF434C" w:rsidRPr="006E799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0363DC" w:rsidRPr="006E799F">
        <w:rPr>
          <w:rFonts w:ascii="Times New Roman" w:hAnsi="Times New Roman" w:cs="Times New Roman" w:hint="eastAsia"/>
          <w:color w:val="000000" w:themeColor="text1"/>
          <w:sz w:val="24"/>
        </w:rPr>
        <w:t xml:space="preserve">Lists of </w:t>
      </w:r>
      <w:r w:rsidR="000D435B" w:rsidRPr="006E799F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="000363DC" w:rsidRPr="006E799F">
        <w:rPr>
          <w:rFonts w:ascii="Times New Roman" w:hAnsi="Times New Roman" w:cs="Times New Roman" w:hint="eastAsia"/>
          <w:color w:val="000000" w:themeColor="text1"/>
          <w:sz w:val="24"/>
        </w:rPr>
        <w:t>measured and calculated</w:t>
      </w:r>
      <w:r w:rsidR="007A759F" w:rsidRPr="006E799F">
        <w:rPr>
          <w:rFonts w:ascii="Times New Roman" w:hAnsi="Times New Roman" w:cs="Times New Roman" w:hint="eastAsia"/>
          <w:color w:val="000000" w:themeColor="text1"/>
          <w:sz w:val="24"/>
        </w:rPr>
        <w:t xml:space="preserve"> echocardiographic </w:t>
      </w:r>
      <w:r w:rsidR="00CE1437" w:rsidRPr="006E799F">
        <w:rPr>
          <w:rFonts w:ascii="Times New Roman" w:hAnsi="Times New Roman" w:cs="Times New Roman" w:hint="eastAsia"/>
          <w:color w:val="000000" w:themeColor="text1"/>
          <w:sz w:val="24"/>
        </w:rPr>
        <w:t>and</w:t>
      </w:r>
      <w:r w:rsidR="007A759F" w:rsidRPr="006E799F">
        <w:rPr>
          <w:rFonts w:ascii="Times New Roman" w:hAnsi="Times New Roman" w:cs="Times New Roman" w:hint="eastAsia"/>
          <w:color w:val="000000" w:themeColor="text1"/>
          <w:sz w:val="24"/>
        </w:rPr>
        <w:t xml:space="preserve"> hemodynamic </w:t>
      </w:r>
      <w:r w:rsidR="00CE1437" w:rsidRPr="006E799F">
        <w:rPr>
          <w:rFonts w:ascii="Times New Roman" w:hAnsi="Times New Roman" w:cs="Times New Roman" w:hint="eastAsia"/>
          <w:color w:val="000000" w:themeColor="text1"/>
          <w:sz w:val="24"/>
        </w:rPr>
        <w:t>data</w:t>
      </w:r>
    </w:p>
    <w:tbl>
      <w:tblPr>
        <w:tblStyle w:val="a3"/>
        <w:tblW w:w="9639" w:type="dxa"/>
        <w:tblInd w:w="108" w:type="dxa"/>
        <w:tblLook w:val="04A0" w:firstRow="1" w:lastRow="0" w:firstColumn="1" w:lastColumn="0" w:noHBand="0" w:noVBand="1"/>
      </w:tblPr>
      <w:tblGrid>
        <w:gridCol w:w="3261"/>
        <w:gridCol w:w="6378"/>
      </w:tblGrid>
      <w:tr w:rsidR="006E799F" w:rsidRPr="006E799F" w:rsidTr="004A1972">
        <w:tc>
          <w:tcPr>
            <w:tcW w:w="9639" w:type="dxa"/>
            <w:gridSpan w:val="2"/>
            <w:vAlign w:val="center"/>
          </w:tcPr>
          <w:p w:rsidR="007A759F" w:rsidRPr="00037643" w:rsidRDefault="007A759F" w:rsidP="009D0A9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 xml:space="preserve">Echocardiographic </w:t>
            </w:r>
            <w:r w:rsidR="009D0A92" w:rsidRPr="00037643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data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DF434C" w:rsidRPr="00037643" w:rsidRDefault="00A26012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IDd</w:t>
            </w:r>
            <w:proofErr w:type="spellEnd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LVIDs, LV wall thickness</w:t>
            </w:r>
          </w:p>
        </w:tc>
        <w:tc>
          <w:tcPr>
            <w:tcW w:w="6378" w:type="dxa"/>
            <w:vAlign w:val="center"/>
          </w:tcPr>
          <w:p w:rsidR="00DF434C" w:rsidRPr="00037643" w:rsidRDefault="00EB748A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rom</w:t>
            </w:r>
            <w:r w:rsidR="00BD10D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A2601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-mode echocardiography</w:t>
            </w:r>
          </w:p>
        </w:tc>
      </w:tr>
      <w:tr w:rsidR="00CA4EE5" w:rsidRPr="006E799F" w:rsidTr="004A1972">
        <w:tc>
          <w:tcPr>
            <w:tcW w:w="3261" w:type="dxa"/>
            <w:vAlign w:val="center"/>
          </w:tcPr>
          <w:p w:rsidR="00CA4EE5" w:rsidRPr="00037643" w:rsidRDefault="00CA4EE5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elative wall thickness</w:t>
            </w:r>
          </w:p>
        </w:tc>
        <w:tc>
          <w:tcPr>
            <w:tcW w:w="6378" w:type="dxa"/>
            <w:vAlign w:val="center"/>
          </w:tcPr>
          <w:p w:rsidR="00CA4EE5" w:rsidRPr="00037643" w:rsidRDefault="00CA4EE5" w:rsidP="00CA4EE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= 2 </w:t>
            </w:r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×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PWd</w:t>
            </w:r>
            <w:proofErr w:type="spellEnd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IDd</w:t>
            </w:r>
            <w:proofErr w:type="spellEnd"/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DF434C" w:rsidRPr="00037643" w:rsidRDefault="00A26012" w:rsidP="00CE3F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</w:t>
            </w:r>
            <w:r w:rsidR="00CE3F1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mass</w:t>
            </w:r>
          </w:p>
        </w:tc>
        <w:tc>
          <w:tcPr>
            <w:tcW w:w="6378" w:type="dxa"/>
            <w:vAlign w:val="center"/>
          </w:tcPr>
          <w:p w:rsidR="00DF434C" w:rsidRPr="00037643" w:rsidRDefault="00BD10DA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= 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0.8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×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{1.04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×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[([</w:t>
            </w:r>
            <w:proofErr w:type="spellStart"/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LV</w:t>
            </w:r>
            <w:r w:rsidR="00411279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  <w:r w:rsidR="00411279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proofErr w:type="spellEnd"/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+ </w:t>
            </w:r>
            <w:proofErr w:type="spellStart"/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IVS</w:t>
            </w:r>
            <w:r w:rsidR="00411279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proofErr w:type="spellEnd"/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+ </w:t>
            </w:r>
            <w:proofErr w:type="spellStart"/>
            <w:r w:rsidR="00411279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PW</w:t>
            </w:r>
            <w:r w:rsidR="00411279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proofErr w:type="spellEnd"/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 − </w:t>
            </w:r>
            <w:proofErr w:type="spellStart"/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LV</w:t>
            </w:r>
            <w:r w:rsidR="00411279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  <w:r w:rsidR="00411279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proofErr w:type="spellEnd"/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3</w:t>
            </w:r>
            <w:r w:rsidR="00411279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)]} + 0.6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DF434C" w:rsidRPr="00037643" w:rsidRDefault="00411279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DV, ESV, LAESVI</w:t>
            </w:r>
          </w:p>
        </w:tc>
        <w:tc>
          <w:tcPr>
            <w:tcW w:w="6378" w:type="dxa"/>
            <w:vAlign w:val="center"/>
          </w:tcPr>
          <w:p w:rsidR="00DF434C" w:rsidRPr="00037643" w:rsidRDefault="00EB748A" w:rsidP="007A759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From 2-D </w:t>
            </w:r>
            <w:r w:rsidR="007A759F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echocardiography 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t</w:t>
            </w:r>
            <w:r w:rsidR="00BD10D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a</w:t>
            </w:r>
            <w:r w:rsidR="007A759F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ical 4- and 2-chamber views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DF434C" w:rsidRPr="00037643" w:rsidRDefault="00411279" w:rsidP="00D4136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</w:t>
            </w:r>
            <w:r w:rsidR="00D4136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jection fraction</w:t>
            </w:r>
          </w:p>
        </w:tc>
        <w:tc>
          <w:tcPr>
            <w:tcW w:w="6378" w:type="dxa"/>
            <w:vAlign w:val="center"/>
          </w:tcPr>
          <w:p w:rsidR="00DF434C" w:rsidRPr="00037643" w:rsidRDefault="00BD10DA" w:rsidP="004A197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= </w:t>
            </w:r>
            <w:r w:rsidR="004A197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[(</w:t>
            </w:r>
            <w:r w:rsidR="00411279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DV-ESV</w:t>
            </w:r>
            <w:r w:rsidR="004A197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 /EDV]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1B6BB2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×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1B6BB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0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DF434C" w:rsidRPr="00037643" w:rsidRDefault="001B6BB2" w:rsidP="001B6BB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OT diameter</w:t>
            </w:r>
          </w:p>
        </w:tc>
        <w:tc>
          <w:tcPr>
            <w:tcW w:w="6378" w:type="dxa"/>
            <w:vAlign w:val="center"/>
          </w:tcPr>
          <w:p w:rsidR="00DF434C" w:rsidRPr="00037643" w:rsidRDefault="00EB748A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From 2-D </w:t>
            </w:r>
            <w:r w:rsidR="007A759F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echocardiography 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t</w:t>
            </w:r>
            <w:r w:rsidR="00BD10D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p</w:t>
            </w:r>
            <w:r w:rsidR="001B6BB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rasternal long-axis view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1B6BB2" w:rsidRPr="00037643" w:rsidRDefault="001B6BB2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OT area</w:t>
            </w:r>
          </w:p>
        </w:tc>
        <w:tc>
          <w:tcPr>
            <w:tcW w:w="6378" w:type="dxa"/>
            <w:vAlign w:val="center"/>
          </w:tcPr>
          <w:p w:rsidR="001B6BB2" w:rsidRPr="00037643" w:rsidRDefault="00BD10DA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= </w:t>
            </w:r>
            <w:r w:rsidR="001B6BB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14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1B6BB2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×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1B6BB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LVOT diameter/2)</w:t>
            </w:r>
            <w:r w:rsidR="001B6BB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DF434C" w:rsidRPr="00037643" w:rsidRDefault="001B6BB2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OT flow</w:t>
            </w:r>
          </w:p>
        </w:tc>
        <w:tc>
          <w:tcPr>
            <w:tcW w:w="6378" w:type="dxa"/>
            <w:vAlign w:val="center"/>
          </w:tcPr>
          <w:p w:rsidR="00DF434C" w:rsidRPr="00037643" w:rsidRDefault="00BD10DA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VI</w:t>
            </w:r>
            <w:r w:rsidR="001B6BB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from PW Doppler at apical 5-chamber view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DF434C" w:rsidRPr="00037643" w:rsidRDefault="001B6BB2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V</w:t>
            </w:r>
          </w:p>
        </w:tc>
        <w:tc>
          <w:tcPr>
            <w:tcW w:w="6378" w:type="dxa"/>
            <w:vAlign w:val="center"/>
          </w:tcPr>
          <w:p w:rsidR="00DF434C" w:rsidRPr="00037643" w:rsidRDefault="00BD10DA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= </w:t>
            </w:r>
            <w:r w:rsidR="001B6BB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LVOT area </w:t>
            </w:r>
            <w:r w:rsidR="001B6BB2"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×</w:t>
            </w:r>
            <w:r w:rsidR="001B6BB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VOT flow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1B6BB2" w:rsidRPr="00037643" w:rsidRDefault="00BD10DA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</w:t>
            </w:r>
          </w:p>
        </w:tc>
        <w:tc>
          <w:tcPr>
            <w:tcW w:w="6378" w:type="dxa"/>
            <w:vAlign w:val="center"/>
          </w:tcPr>
          <w:p w:rsidR="001B6BB2" w:rsidRPr="00037643" w:rsidRDefault="00BD10DA" w:rsidP="00D4136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= SV </w:t>
            </w:r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×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D4136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eart rate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1B6BB2" w:rsidRPr="00037643" w:rsidRDefault="003A096B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 velocity</w:t>
            </w:r>
          </w:p>
        </w:tc>
        <w:tc>
          <w:tcPr>
            <w:tcW w:w="6378" w:type="dxa"/>
            <w:vAlign w:val="center"/>
          </w:tcPr>
          <w:p w:rsidR="001B6BB2" w:rsidRPr="00037643" w:rsidRDefault="003A096B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rom PW Doppler at apical 4-chamber view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1B6BB2" w:rsidRPr="00037643" w:rsidRDefault="003A096B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’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locity</w:t>
            </w:r>
          </w:p>
        </w:tc>
        <w:tc>
          <w:tcPr>
            <w:tcW w:w="6378" w:type="dxa"/>
            <w:vAlign w:val="center"/>
          </w:tcPr>
          <w:p w:rsidR="001B6BB2" w:rsidRPr="00037643" w:rsidRDefault="007F27C0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rom tissue Doppler at apical 4-chamber view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1B6BB2" w:rsidRPr="00037643" w:rsidRDefault="007F27C0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Nd</w:t>
            </w:r>
            <w:proofErr w:type="spellEnd"/>
          </w:p>
        </w:tc>
        <w:tc>
          <w:tcPr>
            <w:tcW w:w="6378" w:type="dxa"/>
            <w:vAlign w:val="center"/>
          </w:tcPr>
          <w:p w:rsidR="001B6BB2" w:rsidRPr="00037643" w:rsidRDefault="007F27C0" w:rsidP="004A197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rom LVOT flow waveform at apical 5-chmaber view</w:t>
            </w:r>
            <w:r w:rsidR="00D4136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Fig S</w:t>
            </w:r>
            <w:r w:rsidR="004A197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="00D4136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1B6BB2" w:rsidRPr="00037643" w:rsidRDefault="007F27C0" w:rsidP="007F27C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LV global longitudinal strain </w:t>
            </w:r>
          </w:p>
        </w:tc>
        <w:tc>
          <w:tcPr>
            <w:tcW w:w="6378" w:type="dxa"/>
            <w:vAlign w:val="center"/>
          </w:tcPr>
          <w:p w:rsidR="001B6BB2" w:rsidRPr="00037643" w:rsidRDefault="007F27C0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sing vendor-provided software at apical 2-, 3-, &amp; 4-chamber view</w:t>
            </w:r>
            <w:r w:rsidR="004A197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</w:p>
        </w:tc>
      </w:tr>
      <w:tr w:rsidR="006E799F" w:rsidRPr="006E799F" w:rsidTr="004A1972">
        <w:tc>
          <w:tcPr>
            <w:tcW w:w="9639" w:type="dxa"/>
            <w:gridSpan w:val="2"/>
            <w:vAlign w:val="center"/>
          </w:tcPr>
          <w:p w:rsidR="007A759F" w:rsidRPr="00037643" w:rsidRDefault="007A759F" w:rsidP="009D0A9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 xml:space="preserve">Hemodynamic </w:t>
            </w:r>
            <w:r w:rsidR="009D0A92" w:rsidRPr="00037643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data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1B6BB2" w:rsidRPr="00037643" w:rsidRDefault="0063355B" w:rsidP="00A2601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rachial SBP &amp; DBP</w:t>
            </w:r>
          </w:p>
        </w:tc>
        <w:tc>
          <w:tcPr>
            <w:tcW w:w="6378" w:type="dxa"/>
            <w:vAlign w:val="center"/>
          </w:tcPr>
          <w:p w:rsidR="001B6BB2" w:rsidRPr="00037643" w:rsidRDefault="004A1972" w:rsidP="004A197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rom d</w:t>
            </w:r>
            <w:r w:rsidR="0063355B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gital brachial sphygmomanometer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1B6BB2" w:rsidRPr="00037643" w:rsidRDefault="0063355B" w:rsidP="00D4136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="00D4136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stemic vascular resistance</w:t>
            </w:r>
          </w:p>
        </w:tc>
        <w:tc>
          <w:tcPr>
            <w:tcW w:w="6378" w:type="dxa"/>
            <w:vAlign w:val="center"/>
          </w:tcPr>
          <w:p w:rsidR="001B6BB2" w:rsidRPr="00037643" w:rsidRDefault="0063355B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= mean brachial BP </w:t>
            </w:r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×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80/CO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1B6BB2" w:rsidRPr="00037643" w:rsidRDefault="00162945" w:rsidP="00F31BE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entral SBP</w:t>
            </w:r>
            <w:r w:rsidR="00F31BE4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&amp;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BP</w:t>
            </w:r>
            <w:r w:rsidR="00F31BE4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AIx75</w:t>
            </w:r>
          </w:p>
        </w:tc>
        <w:tc>
          <w:tcPr>
            <w:tcW w:w="6378" w:type="dxa"/>
            <w:vAlign w:val="center"/>
          </w:tcPr>
          <w:p w:rsidR="001B6BB2" w:rsidRPr="00037643" w:rsidRDefault="00162945" w:rsidP="004A197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From </w:t>
            </w: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hygmo</w:t>
            </w:r>
            <w:r w:rsidR="004A197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r</w:t>
            </w:r>
            <w:proofErr w:type="spellEnd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at the radial artery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5D1CD7" w:rsidRPr="00037643" w:rsidRDefault="005D1CD7" w:rsidP="005D1CD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Central ESP, </w:t>
            </w: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TI</w:t>
            </w:r>
            <w:proofErr w:type="spellEnd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PTI</w:t>
            </w:r>
            <w:proofErr w:type="spellEnd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378" w:type="dxa"/>
            <w:vAlign w:val="center"/>
          </w:tcPr>
          <w:p w:rsidR="005D1CD7" w:rsidRPr="00037643" w:rsidRDefault="005D1CD7" w:rsidP="004A197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From </w:t>
            </w: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hygmo</w:t>
            </w:r>
            <w:r w:rsidR="004A197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r</w:t>
            </w:r>
            <w:proofErr w:type="spellEnd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at the radial artery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6440F6" w:rsidRPr="00037643" w:rsidRDefault="006440F6" w:rsidP="00D4136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="00D4136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tal arterial compliance</w:t>
            </w:r>
          </w:p>
        </w:tc>
        <w:tc>
          <w:tcPr>
            <w:tcW w:w="6378" w:type="dxa"/>
            <w:vAlign w:val="center"/>
          </w:tcPr>
          <w:p w:rsidR="006440F6" w:rsidRPr="00037643" w:rsidRDefault="006440F6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= (</w:t>
            </w:r>
            <w:proofErr w:type="spellStart"/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dPTI</w:t>
            </w:r>
            <w:proofErr w:type="spellEnd"/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× SV) / [(</w:t>
            </w:r>
            <w:proofErr w:type="spellStart"/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sPTI</w:t>
            </w:r>
            <w:proofErr w:type="spellEnd"/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+ </w:t>
            </w:r>
            <w:proofErr w:type="spellStart"/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dPTI</w:t>
            </w:r>
            <w:proofErr w:type="spellEnd"/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) × (central ESP - central DBP)]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6440F6" w:rsidRPr="00037643" w:rsidRDefault="006440F6" w:rsidP="0016294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</w:p>
        </w:tc>
        <w:tc>
          <w:tcPr>
            <w:tcW w:w="6378" w:type="dxa"/>
            <w:vAlign w:val="center"/>
          </w:tcPr>
          <w:p w:rsidR="006440F6" w:rsidRPr="00037643" w:rsidRDefault="006440F6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= brachial SBP </w:t>
            </w:r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×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.9/SV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6440F6" w:rsidRPr="00037643" w:rsidRDefault="006440F6" w:rsidP="0016294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</w:p>
        </w:tc>
        <w:tc>
          <w:tcPr>
            <w:tcW w:w="6378" w:type="dxa"/>
            <w:vAlign w:val="center"/>
          </w:tcPr>
          <w:p w:rsidR="006440F6" w:rsidRPr="00037643" w:rsidRDefault="006440F6" w:rsidP="002A7E2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Using </w:t>
            </w:r>
            <w:proofErr w:type="spellStart"/>
            <w:r w:rsidR="005D1CD7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Nd</w:t>
            </w:r>
            <w:proofErr w:type="spellEnd"/>
            <w:r w:rsidR="005D1CD7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and 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ingle beat approach [</w:t>
            </w:r>
            <w:r w:rsidR="002A7E20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-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="00D87385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037643"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6440F6" w:rsidRPr="00037643" w:rsidRDefault="006440F6" w:rsidP="0016294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C</w:t>
            </w:r>
          </w:p>
        </w:tc>
        <w:tc>
          <w:tcPr>
            <w:tcW w:w="6378" w:type="dxa"/>
            <w:vAlign w:val="center"/>
          </w:tcPr>
          <w:p w:rsidR="006440F6" w:rsidRPr="00037643" w:rsidRDefault="006440F6" w:rsidP="006440F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= E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/ E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</w:p>
        </w:tc>
      </w:tr>
      <w:tr w:rsidR="006E799F" w:rsidRPr="006E799F" w:rsidTr="004A1972">
        <w:tc>
          <w:tcPr>
            <w:tcW w:w="3261" w:type="dxa"/>
            <w:vAlign w:val="center"/>
          </w:tcPr>
          <w:p w:rsidR="006440F6" w:rsidRPr="00037643" w:rsidRDefault="006440F6" w:rsidP="00F31BE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  <w:r w:rsidR="00D4136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r w:rsidR="00F31BE4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eflection magnitude</w:t>
            </w:r>
          </w:p>
        </w:tc>
        <w:tc>
          <w:tcPr>
            <w:tcW w:w="6378" w:type="dxa"/>
            <w:vAlign w:val="center"/>
          </w:tcPr>
          <w:p w:rsidR="006440F6" w:rsidRPr="00037643" w:rsidRDefault="006440F6" w:rsidP="004A197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From central pressure waveform and LVOT flow </w:t>
            </w:r>
            <w:r w:rsidR="00D4136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Fig S</w:t>
            </w:r>
            <w:r w:rsidR="004A1972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="00D4136A" w:rsidRPr="0003764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6E799F" w:rsidRPr="006E799F" w:rsidTr="004A1972">
        <w:tc>
          <w:tcPr>
            <w:tcW w:w="9639" w:type="dxa"/>
            <w:gridSpan w:val="2"/>
            <w:vAlign w:val="center"/>
          </w:tcPr>
          <w:p w:rsidR="007A759F" w:rsidRPr="005A1B55" w:rsidRDefault="00F31BE4" w:rsidP="00636B8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20"/>
              </w:rPr>
            </w:pP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AIx75 augmentation index corrected at heart rate 75/min; </w:t>
            </w:r>
            <w:r w:rsidR="005A36BD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CO, cardiac output; </w:t>
            </w:r>
            <w:r w:rsidR="00CE3F12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D, dimensional; 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DBP, diastolic blood pressure; </w:t>
            </w:r>
            <w:proofErr w:type="spellStart"/>
            <w:r w:rsidR="005A36BD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dPTI</w:t>
            </w:r>
            <w:proofErr w:type="spellEnd"/>
            <w:r w:rsidR="005A36BD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, </w:t>
            </w:r>
            <w:r w:rsidR="005A36BD" w:rsidRPr="000376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ssure-time index at diastole</w:t>
            </w:r>
            <w:r w:rsidR="005A36BD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; 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E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vertAlign w:val="subscript"/>
              </w:rPr>
              <w:t>A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, effective arterial </w:t>
            </w: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elastance</w:t>
            </w:r>
            <w:proofErr w:type="spellEnd"/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; E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vertAlign w:val="subscript"/>
              </w:rPr>
              <w:t>LV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, left ventricular end-systolic </w:t>
            </w:r>
            <w:proofErr w:type="spellStart"/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elastance</w:t>
            </w:r>
            <w:proofErr w:type="spellEnd"/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, EDV, end-diastolic volume; </w:t>
            </w:r>
            <w:r w:rsidR="005A36BD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ESP, end-systolic pressure; 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ESV, end-systolic volume; </w:t>
            </w:r>
            <w:proofErr w:type="spellStart"/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IVSd</w:t>
            </w:r>
            <w:proofErr w:type="spellEnd"/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 xml:space="preserve">, </w:t>
            </w:r>
            <w:proofErr w:type="spellStart"/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interventricular</w:t>
            </w:r>
            <w:proofErr w:type="spellEnd"/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 xml:space="preserve"> septum thickness at diastole; 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LAESVI, left atrial systolic volume index; LV, left ventricular, </w:t>
            </w:r>
            <w:r w:rsidR="006035D2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LV GLS, left ventricular global longitudinal strain; </w:t>
            </w:r>
            <w:proofErr w:type="spellStart"/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LVIDd</w:t>
            </w:r>
            <w:proofErr w:type="spellEnd"/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, left ventricular internal dimension at diastole; LVOT, left ventricular outflow tract; </w:t>
            </w:r>
            <w:proofErr w:type="spellStart"/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LVPW</w:t>
            </w:r>
            <w:r w:rsidR="005A1B55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d</w:t>
            </w:r>
            <w:proofErr w:type="spellEnd"/>
            <w:r w:rsidR="006035D2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,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left ventricular posterior wall thickness at diastole; </w:t>
            </w:r>
            <w:r w:rsidR="004A1972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PW, pulsed wave; 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SBP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,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systolic blood pressure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;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="005A36BD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sPTI</w:t>
            </w:r>
            <w:proofErr w:type="spellEnd"/>
            <w:r w:rsidR="005A36BD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, </w:t>
            </w:r>
            <w:r w:rsidR="005A36BD" w:rsidRPr="000376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pressure-time index at </w:t>
            </w:r>
            <w:r w:rsidR="007F489E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sys</w:t>
            </w:r>
            <w:r w:rsidR="005A36BD" w:rsidRPr="000376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ole</w:t>
            </w:r>
            <w:r w:rsidR="005A36BD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; </w:t>
            </w:r>
            <w:r w:rsidR="00DD18C4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SV, stroke volume; </w:t>
            </w:r>
            <w:proofErr w:type="spellStart"/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tNd</w:t>
            </w:r>
            <w:proofErr w:type="spellEnd"/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,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the ratio of pre-ejection time to total systolic time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;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="00CE3F12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TVI, time-velocity integral; 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VAC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,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ventricular arterial coupling</w:t>
            </w:r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;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Zc</w:t>
            </w:r>
            <w:proofErr w:type="spellEnd"/>
            <w:r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, </w:t>
            </w:r>
            <w:r w:rsidR="00CE1437" w:rsidRPr="0003764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characteristic impedance</w:t>
            </w:r>
          </w:p>
        </w:tc>
      </w:tr>
    </w:tbl>
    <w:p w:rsidR="00F24240" w:rsidRPr="00037643" w:rsidRDefault="00F24240" w:rsidP="0003764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sectPr w:rsidR="00F24240" w:rsidRPr="00037643" w:rsidSect="008C213D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545" w:rsidRDefault="00BA5545" w:rsidP="002740F8">
      <w:pPr>
        <w:spacing w:after="0" w:line="240" w:lineRule="auto"/>
      </w:pPr>
      <w:r>
        <w:separator/>
      </w:r>
    </w:p>
  </w:endnote>
  <w:endnote w:type="continuationSeparator" w:id="0">
    <w:p w:rsidR="00BA5545" w:rsidRDefault="00BA5545" w:rsidP="00274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545" w:rsidRDefault="00BA5545" w:rsidP="002740F8">
      <w:pPr>
        <w:spacing w:after="0" w:line="240" w:lineRule="auto"/>
      </w:pPr>
      <w:r>
        <w:separator/>
      </w:r>
    </w:p>
  </w:footnote>
  <w:footnote w:type="continuationSeparator" w:id="0">
    <w:p w:rsidR="00BA5545" w:rsidRDefault="00BA5545" w:rsidP="002740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F4AD1"/>
    <w:multiLevelType w:val="hybridMultilevel"/>
    <w:tmpl w:val="8A229B4E"/>
    <w:lvl w:ilvl="0" w:tplc="C0FAC93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569"/>
    <w:rsid w:val="00011CEE"/>
    <w:rsid w:val="00024835"/>
    <w:rsid w:val="00026CD8"/>
    <w:rsid w:val="000363DC"/>
    <w:rsid w:val="00037643"/>
    <w:rsid w:val="00044910"/>
    <w:rsid w:val="00062971"/>
    <w:rsid w:val="00070E62"/>
    <w:rsid w:val="00073D09"/>
    <w:rsid w:val="00092024"/>
    <w:rsid w:val="000B4FD7"/>
    <w:rsid w:val="000D1006"/>
    <w:rsid w:val="000D15B1"/>
    <w:rsid w:val="000D3F43"/>
    <w:rsid w:val="000D435B"/>
    <w:rsid w:val="000D5706"/>
    <w:rsid w:val="000D74DC"/>
    <w:rsid w:val="000E001B"/>
    <w:rsid w:val="000E64B4"/>
    <w:rsid w:val="000E68DE"/>
    <w:rsid w:val="00117B3D"/>
    <w:rsid w:val="00120529"/>
    <w:rsid w:val="00121C7C"/>
    <w:rsid w:val="0013737C"/>
    <w:rsid w:val="00150B64"/>
    <w:rsid w:val="00162945"/>
    <w:rsid w:val="0017222A"/>
    <w:rsid w:val="0018311B"/>
    <w:rsid w:val="00186249"/>
    <w:rsid w:val="0019157C"/>
    <w:rsid w:val="001923C7"/>
    <w:rsid w:val="001A6956"/>
    <w:rsid w:val="001B6BB2"/>
    <w:rsid w:val="001C1776"/>
    <w:rsid w:val="001C2341"/>
    <w:rsid w:val="001C78CF"/>
    <w:rsid w:val="001D41F2"/>
    <w:rsid w:val="001E5946"/>
    <w:rsid w:val="002052E3"/>
    <w:rsid w:val="00215394"/>
    <w:rsid w:val="0023344A"/>
    <w:rsid w:val="00237279"/>
    <w:rsid w:val="00250263"/>
    <w:rsid w:val="002740F8"/>
    <w:rsid w:val="00280CC3"/>
    <w:rsid w:val="00282D72"/>
    <w:rsid w:val="002927C4"/>
    <w:rsid w:val="002969FC"/>
    <w:rsid w:val="002A7E20"/>
    <w:rsid w:val="002C2E3C"/>
    <w:rsid w:val="002F67A3"/>
    <w:rsid w:val="002F6DEA"/>
    <w:rsid w:val="00322350"/>
    <w:rsid w:val="00322BBB"/>
    <w:rsid w:val="00325D85"/>
    <w:rsid w:val="00326528"/>
    <w:rsid w:val="003267BD"/>
    <w:rsid w:val="003329FE"/>
    <w:rsid w:val="003340C7"/>
    <w:rsid w:val="00357647"/>
    <w:rsid w:val="00365B86"/>
    <w:rsid w:val="0037156D"/>
    <w:rsid w:val="00374E0A"/>
    <w:rsid w:val="0039430D"/>
    <w:rsid w:val="003A096B"/>
    <w:rsid w:val="003A50EE"/>
    <w:rsid w:val="003B1D6E"/>
    <w:rsid w:val="003B7A3E"/>
    <w:rsid w:val="003E37C6"/>
    <w:rsid w:val="00401EE3"/>
    <w:rsid w:val="00411279"/>
    <w:rsid w:val="00416967"/>
    <w:rsid w:val="004321A1"/>
    <w:rsid w:val="00447EF2"/>
    <w:rsid w:val="004514FB"/>
    <w:rsid w:val="00456D95"/>
    <w:rsid w:val="00460AB0"/>
    <w:rsid w:val="00466366"/>
    <w:rsid w:val="00476AE0"/>
    <w:rsid w:val="0048227B"/>
    <w:rsid w:val="00485FD4"/>
    <w:rsid w:val="004923C3"/>
    <w:rsid w:val="004A0702"/>
    <w:rsid w:val="004A1972"/>
    <w:rsid w:val="004A30F2"/>
    <w:rsid w:val="004A63F0"/>
    <w:rsid w:val="004D432E"/>
    <w:rsid w:val="00503DE5"/>
    <w:rsid w:val="00522CF3"/>
    <w:rsid w:val="00542442"/>
    <w:rsid w:val="005446EA"/>
    <w:rsid w:val="005542B1"/>
    <w:rsid w:val="00586FBA"/>
    <w:rsid w:val="005A1B55"/>
    <w:rsid w:val="005A36BD"/>
    <w:rsid w:val="005B47F6"/>
    <w:rsid w:val="005D1CD7"/>
    <w:rsid w:val="006035D2"/>
    <w:rsid w:val="00620917"/>
    <w:rsid w:val="0063355B"/>
    <w:rsid w:val="00636B8B"/>
    <w:rsid w:val="006440F6"/>
    <w:rsid w:val="00644FF5"/>
    <w:rsid w:val="006715A5"/>
    <w:rsid w:val="00677CAF"/>
    <w:rsid w:val="00680717"/>
    <w:rsid w:val="006A73DC"/>
    <w:rsid w:val="006B1F83"/>
    <w:rsid w:val="006B70C2"/>
    <w:rsid w:val="006E02B6"/>
    <w:rsid w:val="006E1C2C"/>
    <w:rsid w:val="006E799F"/>
    <w:rsid w:val="006F7ECB"/>
    <w:rsid w:val="00703046"/>
    <w:rsid w:val="007328BE"/>
    <w:rsid w:val="007331E0"/>
    <w:rsid w:val="007414EC"/>
    <w:rsid w:val="00747EA4"/>
    <w:rsid w:val="007504B7"/>
    <w:rsid w:val="00751C84"/>
    <w:rsid w:val="007642B7"/>
    <w:rsid w:val="00765904"/>
    <w:rsid w:val="00782E82"/>
    <w:rsid w:val="00782F95"/>
    <w:rsid w:val="00797EC8"/>
    <w:rsid w:val="007A36D9"/>
    <w:rsid w:val="007A759F"/>
    <w:rsid w:val="007B4569"/>
    <w:rsid w:val="007C0881"/>
    <w:rsid w:val="007E4CD2"/>
    <w:rsid w:val="007F0710"/>
    <w:rsid w:val="007F27C0"/>
    <w:rsid w:val="007F489E"/>
    <w:rsid w:val="00823131"/>
    <w:rsid w:val="00831772"/>
    <w:rsid w:val="00832D31"/>
    <w:rsid w:val="00832DB1"/>
    <w:rsid w:val="00835257"/>
    <w:rsid w:val="00843C46"/>
    <w:rsid w:val="00866887"/>
    <w:rsid w:val="008842FB"/>
    <w:rsid w:val="00884F19"/>
    <w:rsid w:val="00897C2E"/>
    <w:rsid w:val="008A4E78"/>
    <w:rsid w:val="008B27FA"/>
    <w:rsid w:val="008C213D"/>
    <w:rsid w:val="008C5457"/>
    <w:rsid w:val="008C5B1C"/>
    <w:rsid w:val="008D4E83"/>
    <w:rsid w:val="008D5AA8"/>
    <w:rsid w:val="008E335F"/>
    <w:rsid w:val="008F4B5C"/>
    <w:rsid w:val="0091317C"/>
    <w:rsid w:val="00924673"/>
    <w:rsid w:val="00942E32"/>
    <w:rsid w:val="00962C4B"/>
    <w:rsid w:val="00996F9B"/>
    <w:rsid w:val="009A0181"/>
    <w:rsid w:val="009D0A92"/>
    <w:rsid w:val="009E05C1"/>
    <w:rsid w:val="009E1AE4"/>
    <w:rsid w:val="009F1126"/>
    <w:rsid w:val="009F4237"/>
    <w:rsid w:val="00A04483"/>
    <w:rsid w:val="00A26012"/>
    <w:rsid w:val="00A47C69"/>
    <w:rsid w:val="00A53B33"/>
    <w:rsid w:val="00A5756C"/>
    <w:rsid w:val="00AA38EE"/>
    <w:rsid w:val="00AB03DA"/>
    <w:rsid w:val="00AB5D2B"/>
    <w:rsid w:val="00AB7F1F"/>
    <w:rsid w:val="00AD5E00"/>
    <w:rsid w:val="00AE4619"/>
    <w:rsid w:val="00B00439"/>
    <w:rsid w:val="00B17E2A"/>
    <w:rsid w:val="00B37382"/>
    <w:rsid w:val="00B5026F"/>
    <w:rsid w:val="00B66C84"/>
    <w:rsid w:val="00B76453"/>
    <w:rsid w:val="00B81FF1"/>
    <w:rsid w:val="00B84C70"/>
    <w:rsid w:val="00B906A8"/>
    <w:rsid w:val="00B9237C"/>
    <w:rsid w:val="00BA1B95"/>
    <w:rsid w:val="00BA5545"/>
    <w:rsid w:val="00BC64DC"/>
    <w:rsid w:val="00BD10DA"/>
    <w:rsid w:val="00BD1E4F"/>
    <w:rsid w:val="00BE423E"/>
    <w:rsid w:val="00C00198"/>
    <w:rsid w:val="00C0277C"/>
    <w:rsid w:val="00C158BE"/>
    <w:rsid w:val="00C15BB0"/>
    <w:rsid w:val="00C16BD8"/>
    <w:rsid w:val="00C33E53"/>
    <w:rsid w:val="00C62F3C"/>
    <w:rsid w:val="00C83DC0"/>
    <w:rsid w:val="00C90CAA"/>
    <w:rsid w:val="00CA4EE5"/>
    <w:rsid w:val="00CB0AA0"/>
    <w:rsid w:val="00CB17AE"/>
    <w:rsid w:val="00CB3757"/>
    <w:rsid w:val="00CB5195"/>
    <w:rsid w:val="00CD0A3B"/>
    <w:rsid w:val="00CE1437"/>
    <w:rsid w:val="00CE222C"/>
    <w:rsid w:val="00CE3F12"/>
    <w:rsid w:val="00D3741F"/>
    <w:rsid w:val="00D4136A"/>
    <w:rsid w:val="00D5333D"/>
    <w:rsid w:val="00D740A2"/>
    <w:rsid w:val="00D850D2"/>
    <w:rsid w:val="00D87385"/>
    <w:rsid w:val="00DC26FE"/>
    <w:rsid w:val="00DC58CF"/>
    <w:rsid w:val="00DD18C4"/>
    <w:rsid w:val="00DE7995"/>
    <w:rsid w:val="00DF434C"/>
    <w:rsid w:val="00E04146"/>
    <w:rsid w:val="00E13B16"/>
    <w:rsid w:val="00E15D0D"/>
    <w:rsid w:val="00E35191"/>
    <w:rsid w:val="00E462B3"/>
    <w:rsid w:val="00E654D2"/>
    <w:rsid w:val="00E671CA"/>
    <w:rsid w:val="00E80432"/>
    <w:rsid w:val="00E914B2"/>
    <w:rsid w:val="00E937E2"/>
    <w:rsid w:val="00EB748A"/>
    <w:rsid w:val="00EE77A6"/>
    <w:rsid w:val="00EF7F90"/>
    <w:rsid w:val="00F0179E"/>
    <w:rsid w:val="00F05F24"/>
    <w:rsid w:val="00F1389F"/>
    <w:rsid w:val="00F143D7"/>
    <w:rsid w:val="00F24240"/>
    <w:rsid w:val="00F31BE4"/>
    <w:rsid w:val="00F37B96"/>
    <w:rsid w:val="00F46662"/>
    <w:rsid w:val="00F64747"/>
    <w:rsid w:val="00F81857"/>
    <w:rsid w:val="00F823F7"/>
    <w:rsid w:val="00F835DD"/>
    <w:rsid w:val="00F85AE9"/>
    <w:rsid w:val="00F9321B"/>
    <w:rsid w:val="00F979AB"/>
    <w:rsid w:val="00F97E78"/>
    <w:rsid w:val="00FB350C"/>
    <w:rsid w:val="00FB7BF3"/>
    <w:rsid w:val="00FD5EEE"/>
    <w:rsid w:val="00FE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4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0F8"/>
  </w:style>
  <w:style w:type="paragraph" w:styleId="a5">
    <w:name w:val="footer"/>
    <w:basedOn w:val="a"/>
    <w:link w:val="Char0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0F8"/>
  </w:style>
  <w:style w:type="paragraph" w:customStyle="1" w:styleId="a6">
    <w:name w:val="바탕글"/>
    <w:rsid w:val="002740F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바탕" w:eastAsia="바탕" w:hAnsi="바탕"/>
      <w:color w:val="000000"/>
    </w:rPr>
  </w:style>
  <w:style w:type="paragraph" w:styleId="a7">
    <w:name w:val="Balloon Text"/>
    <w:basedOn w:val="a"/>
    <w:link w:val="Char1"/>
    <w:uiPriority w:val="99"/>
    <w:semiHidden/>
    <w:unhideWhenUsed/>
    <w:rsid w:val="002740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0F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F6DE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4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0F8"/>
  </w:style>
  <w:style w:type="paragraph" w:styleId="a5">
    <w:name w:val="footer"/>
    <w:basedOn w:val="a"/>
    <w:link w:val="Char0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0F8"/>
  </w:style>
  <w:style w:type="paragraph" w:customStyle="1" w:styleId="a6">
    <w:name w:val="바탕글"/>
    <w:rsid w:val="002740F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바탕" w:eastAsia="바탕" w:hAnsi="바탕"/>
      <w:color w:val="000000"/>
    </w:rPr>
  </w:style>
  <w:style w:type="paragraph" w:styleId="a7">
    <w:name w:val="Balloon Text"/>
    <w:basedOn w:val="a"/>
    <w:link w:val="Char1"/>
    <w:uiPriority w:val="99"/>
    <w:semiHidden/>
    <w:unhideWhenUsed/>
    <w:rsid w:val="002740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0F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F6DE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7543AE-5284-4FD8-81D2-102CB199B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승재</dc:creator>
  <cp:lastModifiedBy>주승재</cp:lastModifiedBy>
  <cp:revision>3</cp:revision>
  <dcterms:created xsi:type="dcterms:W3CDTF">2024-10-08T08:20:00Z</dcterms:created>
  <dcterms:modified xsi:type="dcterms:W3CDTF">2024-10-08T08:25:00Z</dcterms:modified>
</cp:coreProperties>
</file>